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615"/>
      </w:tblGrid>
      <w:tr w:rsidR="00C1442D" w:rsidRPr="00A75D4D" w14:paraId="6F00A117" w14:textId="77777777" w:rsidTr="00B65857">
        <w:trPr>
          <w:jc w:val="center"/>
        </w:trPr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6C009FD5" w14:textId="7F1E0510" w:rsidR="00C1442D" w:rsidRPr="00A75D4D" w:rsidRDefault="00C1442D" w:rsidP="003A3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75D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Supplementary table </w:t>
            </w:r>
            <w:r w:rsidR="008B37AC" w:rsidRPr="00A75D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  <w:r w:rsidRPr="00A75D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| </w:t>
            </w:r>
            <w:bookmarkStart w:id="0" w:name="_Hlk114959630"/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Machine learning algorithms and full super-parameters.</w:t>
            </w:r>
            <w:bookmarkEnd w:id="0"/>
          </w:p>
        </w:tc>
      </w:tr>
      <w:tr w:rsidR="00C1442D" w:rsidRPr="00A75D4D" w14:paraId="0704F1C7" w14:textId="77777777" w:rsidTr="00B65857">
        <w:trPr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630F328" w14:textId="77777777" w:rsidR="00C1442D" w:rsidRPr="00A75D4D" w:rsidRDefault="00C1442D" w:rsidP="003A3D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75D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lgorithms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14:paraId="1EED0C7E" w14:textId="77777777" w:rsidR="00C1442D" w:rsidRPr="00A75D4D" w:rsidRDefault="00C1442D" w:rsidP="003A3D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75D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</w:tr>
      <w:tr w:rsidR="00C1442D" w:rsidRPr="00A75D4D" w14:paraId="4ED3E788" w14:textId="77777777" w:rsidTr="00B65857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63BC1504" w14:textId="3763B751" w:rsidR="00C1442D" w:rsidRPr="00A75D4D" w:rsidRDefault="00C1442D" w:rsidP="003A3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Gradient</w:t>
            </w:r>
            <w:r w:rsidR="00A75D4D"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Boosting</w:t>
            </w:r>
            <w:r w:rsidR="00A75D4D"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Classifier</w:t>
            </w:r>
          </w:p>
          <w:p w14:paraId="417F1D5C" w14:textId="77777777" w:rsidR="00C1442D" w:rsidRPr="00A75D4D" w:rsidRDefault="00C1442D" w:rsidP="003A3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15" w:type="dxa"/>
            <w:tcBorders>
              <w:top w:val="single" w:sz="4" w:space="0" w:color="auto"/>
            </w:tcBorders>
          </w:tcPr>
          <w:p w14:paraId="44962345" w14:textId="77777777" w:rsidR="00C1442D" w:rsidRPr="00A75D4D" w:rsidRDefault="00C1442D" w:rsidP="003A3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A75D4D">
              <w:rPr>
                <w:rFonts w:ascii="Times New Roman" w:hAnsi="Times New Roman" w:cs="Times New Roman"/>
                <w:sz w:val="22"/>
              </w:rPr>
              <w:t>GradientBoostingClassifier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proofErr w:type="gramEnd"/>
            <w:r w:rsidRPr="00A75D4D">
              <w:rPr>
                <w:rFonts w:ascii="Times New Roman" w:hAnsi="Times New Roman" w:cs="Times New Roman"/>
                <w:sz w:val="22"/>
              </w:rPr>
              <w:t>max_depth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48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max_features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'log2'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min_samples_leaf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132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min_samples_split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149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n_estimators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103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random_state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>=42)</w:t>
            </w:r>
          </w:p>
        </w:tc>
      </w:tr>
      <w:tr w:rsidR="00C1442D" w:rsidRPr="00A75D4D" w14:paraId="6138721E" w14:textId="77777777" w:rsidTr="00B65857">
        <w:trPr>
          <w:jc w:val="center"/>
        </w:trPr>
        <w:tc>
          <w:tcPr>
            <w:tcW w:w="3681" w:type="dxa"/>
            <w:vAlign w:val="center"/>
          </w:tcPr>
          <w:p w14:paraId="3266219A" w14:textId="4D103B05" w:rsidR="00C1442D" w:rsidRPr="00A75D4D" w:rsidRDefault="00C1442D" w:rsidP="003A3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Random</w:t>
            </w:r>
            <w:r w:rsidR="00A75D4D"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Forest</w:t>
            </w:r>
            <w:r w:rsidR="00A75D4D"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Classifier</w:t>
            </w:r>
          </w:p>
        </w:tc>
        <w:tc>
          <w:tcPr>
            <w:tcW w:w="4615" w:type="dxa"/>
          </w:tcPr>
          <w:p w14:paraId="1323D894" w14:textId="77777777" w:rsidR="00C1442D" w:rsidRPr="00A75D4D" w:rsidRDefault="00C1442D" w:rsidP="003A3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A75D4D">
              <w:rPr>
                <w:rFonts w:ascii="Times New Roman" w:hAnsi="Times New Roman" w:cs="Times New Roman"/>
                <w:sz w:val="22"/>
              </w:rPr>
              <w:t>RandomForestClassifier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proofErr w:type="gramEnd"/>
            <w:r w:rsidRPr="00A75D4D">
              <w:rPr>
                <w:rFonts w:ascii="Times New Roman" w:hAnsi="Times New Roman" w:cs="Times New Roman"/>
                <w:sz w:val="22"/>
              </w:rPr>
              <w:t>max_depth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51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max_features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'auto'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min_samples_leaf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22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min_samples_split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74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n_estimators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39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random_state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>=42)</w:t>
            </w:r>
          </w:p>
        </w:tc>
      </w:tr>
      <w:tr w:rsidR="00C1442D" w:rsidRPr="00A75D4D" w14:paraId="7F116D20" w14:textId="77777777" w:rsidTr="00B65857">
        <w:trPr>
          <w:jc w:val="center"/>
        </w:trPr>
        <w:tc>
          <w:tcPr>
            <w:tcW w:w="3681" w:type="dxa"/>
            <w:vAlign w:val="center"/>
          </w:tcPr>
          <w:p w14:paraId="4D7EC642" w14:textId="791F23E9" w:rsidR="00C1442D" w:rsidRPr="00A75D4D" w:rsidRDefault="00C1442D" w:rsidP="003A3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Decision</w:t>
            </w:r>
            <w:r w:rsidR="00A75D4D"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Tree</w:t>
            </w:r>
            <w:r w:rsidR="00A75D4D"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Classifier</w:t>
            </w:r>
          </w:p>
        </w:tc>
        <w:tc>
          <w:tcPr>
            <w:tcW w:w="4615" w:type="dxa"/>
          </w:tcPr>
          <w:p w14:paraId="1388B842" w14:textId="77777777" w:rsidR="00C1442D" w:rsidRPr="00A75D4D" w:rsidRDefault="00C1442D" w:rsidP="003A3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A75D4D">
              <w:rPr>
                <w:rFonts w:ascii="Times New Roman" w:hAnsi="Times New Roman" w:cs="Times New Roman"/>
                <w:sz w:val="22"/>
              </w:rPr>
              <w:t>DecisionTreeClassifier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proofErr w:type="gramEnd"/>
            <w:r w:rsidRPr="00A75D4D">
              <w:rPr>
                <w:rFonts w:ascii="Times New Roman" w:hAnsi="Times New Roman" w:cs="Times New Roman"/>
                <w:sz w:val="22"/>
              </w:rPr>
              <w:t>max_depth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6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max_features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'log2'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min_samples_leaf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29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min_samples_split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 xml:space="preserve">=109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random_state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>=42)</w:t>
            </w:r>
          </w:p>
        </w:tc>
      </w:tr>
      <w:tr w:rsidR="00C1442D" w:rsidRPr="00A75D4D" w14:paraId="56F83273" w14:textId="77777777" w:rsidTr="00B65857">
        <w:trPr>
          <w:jc w:val="center"/>
        </w:trPr>
        <w:tc>
          <w:tcPr>
            <w:tcW w:w="3681" w:type="dxa"/>
            <w:vAlign w:val="center"/>
          </w:tcPr>
          <w:p w14:paraId="5A946AD2" w14:textId="2AC9E31F" w:rsidR="00C1442D" w:rsidRPr="00A75D4D" w:rsidRDefault="00A75D4D" w:rsidP="003A3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Support </w:t>
            </w:r>
            <w:r>
              <w:rPr>
                <w:rFonts w:ascii="Times New Roman" w:hAnsi="Times New Roman" w:cs="Times New Roman"/>
                <w:sz w:val="22"/>
              </w:rPr>
              <w:t>V</w:t>
            </w:r>
            <w:r w:rsidRPr="00A75D4D">
              <w:rPr>
                <w:rFonts w:ascii="Times New Roman" w:hAnsi="Times New Roman" w:cs="Times New Roman"/>
                <w:sz w:val="22"/>
              </w:rPr>
              <w:t xml:space="preserve">ector </w:t>
            </w: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A75D4D">
              <w:rPr>
                <w:rFonts w:ascii="Times New Roman" w:hAnsi="Times New Roman" w:cs="Times New Roman"/>
                <w:sz w:val="22"/>
              </w:rPr>
              <w:t>achin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Classifier</w:t>
            </w:r>
          </w:p>
        </w:tc>
        <w:tc>
          <w:tcPr>
            <w:tcW w:w="4615" w:type="dxa"/>
          </w:tcPr>
          <w:p w14:paraId="0AD2E06B" w14:textId="77777777" w:rsidR="00C1442D" w:rsidRPr="00A75D4D" w:rsidRDefault="00C1442D" w:rsidP="003A3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A75D4D">
              <w:rPr>
                <w:rFonts w:ascii="Times New Roman" w:hAnsi="Times New Roman" w:cs="Times New Roman"/>
                <w:sz w:val="22"/>
              </w:rPr>
              <w:t>SVC(</w:t>
            </w:r>
            <w:proofErr w:type="gramEnd"/>
            <w:r w:rsidRPr="00A75D4D">
              <w:rPr>
                <w:rFonts w:ascii="Times New Roman" w:hAnsi="Times New Roman" w:cs="Times New Roman"/>
                <w:sz w:val="22"/>
              </w:rPr>
              <w:t xml:space="preserve">C=1, kernel='poly', probability=True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random_state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>=42)</w:t>
            </w:r>
          </w:p>
        </w:tc>
      </w:tr>
      <w:tr w:rsidR="00C1442D" w:rsidRPr="00A75D4D" w14:paraId="3576BD28" w14:textId="77777777" w:rsidTr="00B65857">
        <w:trPr>
          <w:trHeight w:val="54"/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0AB44DDB" w14:textId="326FC8A7" w:rsidR="00C1442D" w:rsidRPr="00A75D4D" w:rsidRDefault="00C1442D" w:rsidP="003A3DA7">
            <w:pPr>
              <w:rPr>
                <w:rFonts w:ascii="Times New Roman" w:hAnsi="Times New Roman" w:cs="Times New Roman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>Logistic</w:t>
            </w:r>
            <w:r w:rsidR="00A75D4D" w:rsidRPr="00A75D4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75D4D">
              <w:rPr>
                <w:rFonts w:ascii="Times New Roman" w:hAnsi="Times New Roman" w:cs="Times New Roman"/>
                <w:sz w:val="22"/>
              </w:rPr>
              <w:t>Regression</w:t>
            </w:r>
            <w:r w:rsidR="00A75D4D" w:rsidRPr="00A75D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75D4D" w:rsidRPr="00A75D4D">
              <w:rPr>
                <w:rFonts w:ascii="Times New Roman" w:eastAsia="宋体" w:hAnsi="Times New Roman" w:cs="Times New Roman"/>
                <w:kern w:val="0"/>
                <w:sz w:val="22"/>
              </w:rPr>
              <w:t>Classifier</w:t>
            </w:r>
          </w:p>
        </w:tc>
        <w:tc>
          <w:tcPr>
            <w:tcW w:w="4615" w:type="dxa"/>
            <w:tcBorders>
              <w:bottom w:val="single" w:sz="4" w:space="0" w:color="auto"/>
            </w:tcBorders>
          </w:tcPr>
          <w:p w14:paraId="421B8980" w14:textId="77777777" w:rsidR="00C1442D" w:rsidRPr="00A75D4D" w:rsidRDefault="00C1442D" w:rsidP="003A3DA7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A75D4D">
              <w:rPr>
                <w:rFonts w:ascii="Times New Roman" w:hAnsi="Times New Roman" w:cs="Times New Roman"/>
                <w:sz w:val="22"/>
              </w:rPr>
              <w:t>LogisticRegression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A75D4D">
              <w:rPr>
                <w:rFonts w:ascii="Times New Roman" w:hAnsi="Times New Roman" w:cs="Times New Roman"/>
                <w:sz w:val="22"/>
              </w:rPr>
              <w:t xml:space="preserve">C=10, </w:t>
            </w:r>
            <w:proofErr w:type="spellStart"/>
            <w:r w:rsidRPr="00A75D4D">
              <w:rPr>
                <w:rFonts w:ascii="Times New Roman" w:hAnsi="Times New Roman" w:cs="Times New Roman"/>
                <w:sz w:val="22"/>
              </w:rPr>
              <w:t>random_state</w:t>
            </w:r>
            <w:proofErr w:type="spellEnd"/>
            <w:r w:rsidRPr="00A75D4D">
              <w:rPr>
                <w:rFonts w:ascii="Times New Roman" w:hAnsi="Times New Roman" w:cs="Times New Roman"/>
                <w:sz w:val="22"/>
              </w:rPr>
              <w:t>=42)</w:t>
            </w:r>
          </w:p>
        </w:tc>
      </w:tr>
    </w:tbl>
    <w:p w14:paraId="0F83B306" w14:textId="5EFA3061" w:rsidR="00C8118B" w:rsidRPr="00A75D4D" w:rsidRDefault="00C8118B" w:rsidP="008F3055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C8118B" w:rsidRPr="00A75D4D" w:rsidSect="00C1442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20A11" w14:textId="77777777" w:rsidR="00972733" w:rsidRDefault="00972733" w:rsidP="00A9332E">
      <w:r>
        <w:separator/>
      </w:r>
    </w:p>
  </w:endnote>
  <w:endnote w:type="continuationSeparator" w:id="0">
    <w:p w14:paraId="50FCD905" w14:textId="77777777" w:rsidR="00972733" w:rsidRDefault="00972733" w:rsidP="00A93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866076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280D5B8" w14:textId="3A600C10" w:rsidR="00510B8D" w:rsidRDefault="00510B8D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F1745C" w14:textId="77777777" w:rsidR="00510B8D" w:rsidRDefault="00510B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CA157" w14:textId="77777777" w:rsidR="00972733" w:rsidRDefault="00972733" w:rsidP="00A9332E">
      <w:r>
        <w:separator/>
      </w:r>
    </w:p>
  </w:footnote>
  <w:footnote w:type="continuationSeparator" w:id="0">
    <w:p w14:paraId="02A886B8" w14:textId="77777777" w:rsidR="00972733" w:rsidRDefault="00972733" w:rsidP="00A93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73"/>
    <w:rsid w:val="00031573"/>
    <w:rsid w:val="000774E3"/>
    <w:rsid w:val="000A3A05"/>
    <w:rsid w:val="000D0698"/>
    <w:rsid w:val="001221E2"/>
    <w:rsid w:val="001232D6"/>
    <w:rsid w:val="00133AFA"/>
    <w:rsid w:val="00250C42"/>
    <w:rsid w:val="00295A71"/>
    <w:rsid w:val="002A0B9D"/>
    <w:rsid w:val="002A46DA"/>
    <w:rsid w:val="002E09A0"/>
    <w:rsid w:val="00360553"/>
    <w:rsid w:val="00384CF4"/>
    <w:rsid w:val="003C62CD"/>
    <w:rsid w:val="004336CA"/>
    <w:rsid w:val="00440A9A"/>
    <w:rsid w:val="00491ABC"/>
    <w:rsid w:val="004A5067"/>
    <w:rsid w:val="004B525F"/>
    <w:rsid w:val="00510B8D"/>
    <w:rsid w:val="005C3066"/>
    <w:rsid w:val="005C34F1"/>
    <w:rsid w:val="006416BC"/>
    <w:rsid w:val="00655EDF"/>
    <w:rsid w:val="006C701E"/>
    <w:rsid w:val="00724300"/>
    <w:rsid w:val="00784AD0"/>
    <w:rsid w:val="007B4DA3"/>
    <w:rsid w:val="007D784E"/>
    <w:rsid w:val="007F0A5B"/>
    <w:rsid w:val="008821B3"/>
    <w:rsid w:val="008A0403"/>
    <w:rsid w:val="008B2CBE"/>
    <w:rsid w:val="008B37AC"/>
    <w:rsid w:val="008C0E48"/>
    <w:rsid w:val="008D1F41"/>
    <w:rsid w:val="008F3055"/>
    <w:rsid w:val="008F4C73"/>
    <w:rsid w:val="00902A8C"/>
    <w:rsid w:val="009043C4"/>
    <w:rsid w:val="009525DB"/>
    <w:rsid w:val="00972733"/>
    <w:rsid w:val="00987648"/>
    <w:rsid w:val="009E5538"/>
    <w:rsid w:val="00A22A8F"/>
    <w:rsid w:val="00A75D4D"/>
    <w:rsid w:val="00A9332E"/>
    <w:rsid w:val="00A97B61"/>
    <w:rsid w:val="00AE0C4E"/>
    <w:rsid w:val="00B1293F"/>
    <w:rsid w:val="00B65857"/>
    <w:rsid w:val="00B7148E"/>
    <w:rsid w:val="00B83DC1"/>
    <w:rsid w:val="00BD42DC"/>
    <w:rsid w:val="00C1442D"/>
    <w:rsid w:val="00C21B05"/>
    <w:rsid w:val="00C34DDF"/>
    <w:rsid w:val="00C544DF"/>
    <w:rsid w:val="00C72DD8"/>
    <w:rsid w:val="00C8118B"/>
    <w:rsid w:val="00CE7A58"/>
    <w:rsid w:val="00D04E67"/>
    <w:rsid w:val="00D51286"/>
    <w:rsid w:val="00DA10FC"/>
    <w:rsid w:val="00E8252C"/>
    <w:rsid w:val="00EC7B5B"/>
    <w:rsid w:val="00F13401"/>
    <w:rsid w:val="00F678B5"/>
    <w:rsid w:val="00FA3F07"/>
    <w:rsid w:val="00FC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4C85C"/>
  <w15:chartTrackingRefBased/>
  <w15:docId w15:val="{D6BB8405-022A-4786-A414-F7111953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32E"/>
    <w:rPr>
      <w:sz w:val="18"/>
      <w:szCs w:val="18"/>
    </w:rPr>
  </w:style>
  <w:style w:type="table" w:styleId="a7">
    <w:name w:val="Table Grid"/>
    <w:basedOn w:val="a1"/>
    <w:uiPriority w:val="39"/>
    <w:rsid w:val="00A9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168EC-32BF-4A82-95A7-E54C78E93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77</cp:revision>
  <dcterms:created xsi:type="dcterms:W3CDTF">2022-09-20T02:21:00Z</dcterms:created>
  <dcterms:modified xsi:type="dcterms:W3CDTF">2022-09-24T17:18:00Z</dcterms:modified>
</cp:coreProperties>
</file>